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76390" w14:textId="32B32032" w:rsidR="006D23BF" w:rsidRPr="00291EC5" w:rsidRDefault="00E96C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0884794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6D23BF" w:rsidRPr="00291EC5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29CDC0F7" w14:textId="07D595CE" w:rsidR="006D23BF" w:rsidRDefault="006D23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69FE49" w14:textId="0CEA586F" w:rsidR="00D9237D" w:rsidRP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23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923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C4D20FE" w14:textId="77777777" w:rsidR="00D9237D" w:rsidRP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37D">
        <w:rPr>
          <w:rFonts w:ascii="Times New Roman" w:hAnsi="Times New Roman" w:cs="Times New Roman"/>
          <w:sz w:val="24"/>
          <w:szCs w:val="24"/>
        </w:rPr>
        <w:t xml:space="preserve">A 3D image showed that the linear </w:t>
      </w:r>
      <w:proofErr w:type="spellStart"/>
      <w:r w:rsidRPr="00D9237D">
        <w:rPr>
          <w:rFonts w:ascii="Times New Roman" w:hAnsi="Times New Roman" w:cs="Times New Roman"/>
          <w:sz w:val="24"/>
          <w:szCs w:val="24"/>
        </w:rPr>
        <w:t>duodecapolar</w:t>
      </w:r>
      <w:proofErr w:type="spellEnd"/>
      <w:r w:rsidRPr="00D9237D">
        <w:rPr>
          <w:rFonts w:ascii="Times New Roman" w:hAnsi="Times New Roman" w:cs="Times New Roman"/>
          <w:sz w:val="24"/>
          <w:szCs w:val="24"/>
        </w:rPr>
        <w:t xml:space="preserve"> catheter was located on the scar area.  </w:t>
      </w:r>
    </w:p>
    <w:p w14:paraId="75F78E61" w14:textId="77777777" w:rsidR="00D9237D" w:rsidRP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E24D6" w14:textId="3A811355" w:rsidR="00D9237D" w:rsidRP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23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923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6C09166" w14:textId="77777777" w:rsid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237D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D9237D">
        <w:rPr>
          <w:rFonts w:ascii="Times New Roman" w:hAnsi="Times New Roman" w:cs="Times New Roman"/>
          <w:sz w:val="24"/>
          <w:szCs w:val="24"/>
        </w:rPr>
        <w:t>fluoro</w:t>
      </w:r>
      <w:proofErr w:type="spellEnd"/>
      <w:r w:rsidRPr="00D9237D">
        <w:rPr>
          <w:rFonts w:ascii="Times New Roman" w:hAnsi="Times New Roman" w:cs="Times New Roman"/>
          <w:sz w:val="24"/>
          <w:szCs w:val="24"/>
        </w:rPr>
        <w:t xml:space="preserve"> image showed that the linear </w:t>
      </w:r>
      <w:proofErr w:type="spellStart"/>
      <w:r w:rsidRPr="00D9237D">
        <w:rPr>
          <w:rFonts w:ascii="Times New Roman" w:hAnsi="Times New Roman" w:cs="Times New Roman"/>
          <w:sz w:val="24"/>
          <w:szCs w:val="24"/>
        </w:rPr>
        <w:t>duodecapolar</w:t>
      </w:r>
      <w:proofErr w:type="spellEnd"/>
      <w:r w:rsidRPr="00D9237D">
        <w:rPr>
          <w:rFonts w:ascii="Times New Roman" w:hAnsi="Times New Roman" w:cs="Times New Roman"/>
          <w:sz w:val="24"/>
          <w:szCs w:val="24"/>
        </w:rPr>
        <w:t xml:space="preserve"> catheter was located in the left ventricle via the aortic valve.</w:t>
      </w:r>
      <w:r w:rsidRPr="00D9237D">
        <w:rPr>
          <w:rFonts w:ascii="Times New Roman" w:hAnsi="Times New Roman" w:cs="Times New Roman"/>
          <w:sz w:val="24"/>
          <w:szCs w:val="24"/>
        </w:rPr>
        <w:t xml:space="preserve">　</w:t>
      </w:r>
      <w:r w:rsidRPr="00D9237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9237D">
        <w:rPr>
          <w:rFonts w:ascii="Times New Roman" w:hAnsi="Times New Roman" w:cs="Times New Roman"/>
          <w:sz w:val="24"/>
          <w:szCs w:val="24"/>
        </w:rPr>
        <w:t>duodecapolar</w:t>
      </w:r>
      <w:proofErr w:type="spellEnd"/>
      <w:r w:rsidRPr="00D9237D">
        <w:rPr>
          <w:rFonts w:ascii="Times New Roman" w:hAnsi="Times New Roman" w:cs="Times New Roman"/>
          <w:sz w:val="24"/>
          <w:szCs w:val="24"/>
        </w:rPr>
        <w:t xml:space="preserve"> catheter was located in the left posterior fascicular region (A)(B), at the VT isthmus site (C)(D), and at the VT entrance site (E)(F).</w:t>
      </w:r>
      <w:r w:rsidRPr="00D9237D">
        <w:rPr>
          <w:rFonts w:ascii="Times New Roman" w:hAnsi="Times New Roman" w:cs="Times New Roman"/>
          <w:b/>
          <w:bCs/>
          <w:sz w:val="24"/>
          <w:szCs w:val="24"/>
        </w:rPr>
        <w:t xml:space="preserve">　</w:t>
      </w:r>
    </w:p>
    <w:p w14:paraId="64290A1C" w14:textId="77777777" w:rsid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750A4" w14:textId="28B12736" w:rsidR="0016753B" w:rsidRPr="0016753B" w:rsidRDefault="0016753B" w:rsidP="00D923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9237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6753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6753B">
        <w:rPr>
          <w:rFonts w:ascii="Times New Roman" w:hAnsi="Times New Roman" w:cs="Times New Roman"/>
          <w:sz w:val="24"/>
          <w:szCs w:val="24"/>
        </w:rPr>
        <w:t>.</w:t>
      </w:r>
    </w:p>
    <w:p w14:paraId="5FFDA893" w14:textId="7D48255F" w:rsid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sz w:val="24"/>
          <w:szCs w:val="24"/>
        </w:rPr>
        <w:t>The interval window was set in accordance with the tachycardia cycle length (TCL) of the ventricular tachycardia (VT). This window (Pre-systolic phase) was set at a timing preceding the onset QRS by 100ms. (red arrow</w:t>
      </w:r>
      <w:r w:rsidRPr="0016753B">
        <w:rPr>
          <w:rFonts w:ascii="Times New Roman" w:hAnsi="Times New Roman" w:cs="Times New Roman"/>
          <w:sz w:val="24"/>
          <w:szCs w:val="24"/>
        </w:rPr>
        <w:t>）</w:t>
      </w:r>
    </w:p>
    <w:p w14:paraId="2138F921" w14:textId="6BC47847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9237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6753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6753B">
        <w:rPr>
          <w:rFonts w:ascii="Times New Roman" w:hAnsi="Times New Roman" w:cs="Times New Roman"/>
          <w:sz w:val="24"/>
          <w:szCs w:val="24"/>
        </w:rPr>
        <w:t>.</w:t>
      </w:r>
    </w:p>
    <w:p w14:paraId="1EE39485" w14:textId="21BA25C8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sz w:val="24"/>
          <w:szCs w:val="24"/>
        </w:rPr>
        <w:t xml:space="preserve"> During the pre-systolic phase, the impulse propagated retrogradely from the VT exit site to the left posterior Purkinje fibers (white arrow), and simultaneously another </w:t>
      </w:r>
      <w:r w:rsidRPr="0016753B">
        <w:rPr>
          <w:rFonts w:ascii="Times New Roman" w:hAnsi="Times New Roman" w:cs="Times New Roman"/>
          <w:sz w:val="24"/>
          <w:szCs w:val="24"/>
        </w:rPr>
        <w:lastRenderedPageBreak/>
        <w:t>propagated from the VT exit site to the apical-anterior wall site via the endocardium.</w:t>
      </w:r>
    </w:p>
    <w:p w14:paraId="03D85521" w14:textId="77777777" w:rsidR="0016753B" w:rsidRDefault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6F5F76" w14:textId="25C01ADC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9237D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6753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6753B">
        <w:rPr>
          <w:rFonts w:ascii="Times New Roman" w:hAnsi="Times New Roman" w:cs="Times New Roman"/>
          <w:sz w:val="24"/>
          <w:szCs w:val="24"/>
        </w:rPr>
        <w:t>.</w:t>
      </w:r>
    </w:p>
    <w:p w14:paraId="4AADE7E4" w14:textId="77777777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sz w:val="24"/>
          <w:szCs w:val="24"/>
        </w:rPr>
        <w:t xml:space="preserve"> The interval window was set in accordance with the tachycardia cycle length (TCL) of the ventricular tachycardia (VT). This window (Mid-late diastolic phase) was set at a timing from the QRS offset to the timing of the initial pre-systolic phase. (blue arrow</w:t>
      </w:r>
      <w:r w:rsidRPr="0016753B">
        <w:rPr>
          <w:rFonts w:ascii="Times New Roman" w:hAnsi="Times New Roman" w:cs="Times New Roman"/>
          <w:sz w:val="24"/>
          <w:szCs w:val="24"/>
        </w:rPr>
        <w:t>）</w:t>
      </w:r>
    </w:p>
    <w:p w14:paraId="0CA5EE3F" w14:textId="6B465552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9237D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6753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6753B">
        <w:rPr>
          <w:rFonts w:ascii="Times New Roman" w:hAnsi="Times New Roman" w:cs="Times New Roman"/>
          <w:sz w:val="24"/>
          <w:szCs w:val="24"/>
        </w:rPr>
        <w:t>.</w:t>
      </w:r>
    </w:p>
    <w:p w14:paraId="54B1A740" w14:textId="77777777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sz w:val="24"/>
          <w:szCs w:val="24"/>
        </w:rPr>
        <w:t xml:space="preserve"> During the mid-late diastolic phase, the impulse propagated from the anterior wall to the septal wall site (yellow arrow). </w:t>
      </w:r>
    </w:p>
    <w:p w14:paraId="37EE9A64" w14:textId="3E6A1D37" w:rsidR="0016753B" w:rsidRDefault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7EAFDE" w14:textId="7092E8DD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675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9237D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675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42D95FD" w14:textId="77777777" w:rsidR="0016753B" w:rsidRPr="0016753B" w:rsidRDefault="0016753B" w:rsidP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753B">
        <w:rPr>
          <w:rFonts w:ascii="Times New Roman" w:hAnsi="Times New Roman" w:cs="Times New Roman"/>
          <w:sz w:val="24"/>
          <w:szCs w:val="24"/>
        </w:rPr>
        <w:t xml:space="preserve"> The activation pattern of the ventricular tachycardia (VT). The impulse propagated in the opposite direction. The propagation patterns of the pre-systolic potential and mid-late diastolic potential are demonstrated with white and yellow arrow respectively.  </w:t>
      </w:r>
    </w:p>
    <w:p w14:paraId="07EF8E17" w14:textId="23DFE98C" w:rsidR="0016753B" w:rsidRDefault="001675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5CD201E9" w14:textId="1FEA681A" w:rsidR="00D9237D" w:rsidRPr="00D9237D" w:rsidRDefault="00D9237D" w:rsidP="00D923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37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ideo File</w:t>
      </w:r>
      <w:r w:rsidRPr="00D9237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A03543" w14:textId="38CFF797" w:rsidR="00D9237D" w:rsidRPr="00D9237D" w:rsidRDefault="00D9237D" w:rsidP="00D9237D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9237D">
        <w:rPr>
          <w:rFonts w:ascii="Times New Roman" w:hAnsi="Times New Roman" w:cs="Times New Roman"/>
          <w:sz w:val="24"/>
          <w:szCs w:val="24"/>
        </w:rPr>
        <w:t xml:space="preserve"> </w:t>
      </w:r>
      <w:r w:rsidR="000D3256" w:rsidRPr="000D3256">
        <w:rPr>
          <w:rFonts w:ascii="Times New Roman" w:hAnsi="Times New Roman" w:cs="Times New Roman"/>
          <w:sz w:val="24"/>
          <w:szCs w:val="24"/>
        </w:rPr>
        <w:t xml:space="preserve">Activation pattern of ventricular tachycardia (VT). The activation map revealed that the impulse propagated retrogradely from the VT exit site to the left posterior Purkinje </w:t>
      </w:r>
      <w:r w:rsidR="000D3256" w:rsidRPr="000D3256">
        <w:rPr>
          <w:rFonts w:ascii="Times New Roman" w:hAnsi="Times New Roman" w:cs="Times New Roman"/>
          <w:sz w:val="24"/>
          <w:szCs w:val="24"/>
        </w:rPr>
        <w:lastRenderedPageBreak/>
        <w:t>fibers and another propagated from the VT exit site to the apical-anterior wall site via the endocardium. The impulse that propagated retrogradely via the Purkinje fiber entered from the endocardial side of the apical-anterior wall region surrounded by the scar regions, then propagated on the epicardium to the septum, and finally exited from a distal site of the left posterior fascicule area.</w:t>
      </w:r>
    </w:p>
    <w:p w14:paraId="36E4368D" w14:textId="23869F4B" w:rsidR="0066276B" w:rsidRPr="00D9237D" w:rsidRDefault="0066276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99BB83" w14:textId="77777777" w:rsidR="0016753B" w:rsidRDefault="0016753B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16753B" w:rsidSect="0055365E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80B04" w14:textId="77777777" w:rsidR="006468B3" w:rsidRDefault="006468B3" w:rsidP="0036755C">
      <w:r>
        <w:separator/>
      </w:r>
    </w:p>
  </w:endnote>
  <w:endnote w:type="continuationSeparator" w:id="0">
    <w:p w14:paraId="0507E7DA" w14:textId="77777777" w:rsidR="006468B3" w:rsidRDefault="006468B3" w:rsidP="0036755C">
      <w:r>
        <w:continuationSeparator/>
      </w:r>
    </w:p>
  </w:endnote>
  <w:endnote w:type="continuationNotice" w:id="1">
    <w:p w14:paraId="573B69D4" w14:textId="77777777" w:rsidR="006468B3" w:rsidRDefault="006468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84395418"/>
      <w:docPartObj>
        <w:docPartGallery w:val="Page Numbers (Bottom of Page)"/>
        <w:docPartUnique/>
      </w:docPartObj>
    </w:sdtPr>
    <w:sdtEndPr/>
    <w:sdtContent>
      <w:p w14:paraId="2FA3C14D" w14:textId="77777777" w:rsidR="00B56D8E" w:rsidRDefault="00B56D8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83B64DD" w14:textId="77777777" w:rsidR="00B56D8E" w:rsidRDefault="00B56D8E">
    <w:pPr>
      <w:pStyle w:val="a5"/>
    </w:pPr>
  </w:p>
  <w:p w14:paraId="5FACB306" w14:textId="77777777" w:rsidR="00B56D8E" w:rsidRDefault="00B56D8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D3F6FA" w14:textId="77777777" w:rsidR="006468B3" w:rsidRDefault="006468B3" w:rsidP="0036755C">
      <w:r>
        <w:separator/>
      </w:r>
    </w:p>
  </w:footnote>
  <w:footnote w:type="continuationSeparator" w:id="0">
    <w:p w14:paraId="611FB89D" w14:textId="77777777" w:rsidR="006468B3" w:rsidRDefault="006468B3" w:rsidP="0036755C">
      <w:r>
        <w:continuationSeparator/>
      </w:r>
    </w:p>
  </w:footnote>
  <w:footnote w:type="continuationNotice" w:id="1">
    <w:p w14:paraId="528FD91B" w14:textId="77777777" w:rsidR="006468B3" w:rsidRDefault="006468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46418"/>
    <w:multiLevelType w:val="hybridMultilevel"/>
    <w:tmpl w:val="B34032B8"/>
    <w:lvl w:ilvl="0" w:tplc="2FB234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976E89"/>
    <w:multiLevelType w:val="hybridMultilevel"/>
    <w:tmpl w:val="9EA6CF82"/>
    <w:lvl w:ilvl="0" w:tplc="3D88DCB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3203CF"/>
    <w:multiLevelType w:val="multilevel"/>
    <w:tmpl w:val="8CD65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802B7E"/>
    <w:multiLevelType w:val="hybridMultilevel"/>
    <w:tmpl w:val="272E86AA"/>
    <w:lvl w:ilvl="0" w:tplc="7584E17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920390"/>
    <w:multiLevelType w:val="hybridMultilevel"/>
    <w:tmpl w:val="FE94057C"/>
    <w:lvl w:ilvl="0" w:tplc="0409000F">
      <w:start w:val="1"/>
      <w:numFmt w:val="decimal"/>
      <w:lvlText w:val="%1."/>
      <w:lvlJc w:val="left"/>
      <w:pPr>
        <w:ind w:left="655" w:hanging="420"/>
      </w:pPr>
    </w:lvl>
    <w:lvl w:ilvl="1" w:tplc="04090017" w:tentative="1">
      <w:start w:val="1"/>
      <w:numFmt w:val="aiueoFullWidth"/>
      <w:lvlText w:val="(%2)"/>
      <w:lvlJc w:val="left"/>
      <w:pPr>
        <w:ind w:left="1075" w:hanging="420"/>
      </w:pPr>
    </w:lvl>
    <w:lvl w:ilvl="2" w:tplc="04090011" w:tentative="1">
      <w:start w:val="1"/>
      <w:numFmt w:val="decimalEnclosedCircle"/>
      <w:lvlText w:val="%3"/>
      <w:lvlJc w:val="left"/>
      <w:pPr>
        <w:ind w:left="1495" w:hanging="420"/>
      </w:pPr>
    </w:lvl>
    <w:lvl w:ilvl="3" w:tplc="0409000F" w:tentative="1">
      <w:start w:val="1"/>
      <w:numFmt w:val="decimal"/>
      <w:lvlText w:val="%4."/>
      <w:lvlJc w:val="left"/>
      <w:pPr>
        <w:ind w:left="1915" w:hanging="420"/>
      </w:pPr>
    </w:lvl>
    <w:lvl w:ilvl="4" w:tplc="04090017" w:tentative="1">
      <w:start w:val="1"/>
      <w:numFmt w:val="aiueoFullWidth"/>
      <w:lvlText w:val="(%5)"/>
      <w:lvlJc w:val="left"/>
      <w:pPr>
        <w:ind w:left="233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55" w:hanging="420"/>
      </w:pPr>
    </w:lvl>
    <w:lvl w:ilvl="6" w:tplc="0409000F" w:tentative="1">
      <w:start w:val="1"/>
      <w:numFmt w:val="decimal"/>
      <w:lvlText w:val="%7."/>
      <w:lvlJc w:val="left"/>
      <w:pPr>
        <w:ind w:left="3175" w:hanging="420"/>
      </w:pPr>
    </w:lvl>
    <w:lvl w:ilvl="7" w:tplc="04090017" w:tentative="1">
      <w:start w:val="1"/>
      <w:numFmt w:val="aiueoFullWidth"/>
      <w:lvlText w:val="(%8)"/>
      <w:lvlJc w:val="left"/>
      <w:pPr>
        <w:ind w:left="35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15" w:hanging="420"/>
      </w:pPr>
    </w:lvl>
  </w:abstractNum>
  <w:abstractNum w:abstractNumId="5" w15:restartNumberingAfterBreak="0">
    <w:nsid w:val="3FCF3885"/>
    <w:multiLevelType w:val="multilevel"/>
    <w:tmpl w:val="0EB80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C479EA"/>
    <w:multiLevelType w:val="hybridMultilevel"/>
    <w:tmpl w:val="EF38CCDC"/>
    <w:lvl w:ilvl="0" w:tplc="BF4082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9D34EC0"/>
    <w:multiLevelType w:val="multilevel"/>
    <w:tmpl w:val="E6F00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7"/>
  </w:num>
  <w:num w:numId="5">
    <w:abstractNumId w:val="2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4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1E1"/>
    <w:rsid w:val="00016707"/>
    <w:rsid w:val="0002284C"/>
    <w:rsid w:val="00025DE6"/>
    <w:rsid w:val="000300AE"/>
    <w:rsid w:val="000440AC"/>
    <w:rsid w:val="00051837"/>
    <w:rsid w:val="00056962"/>
    <w:rsid w:val="0005711D"/>
    <w:rsid w:val="000572AB"/>
    <w:rsid w:val="000573F8"/>
    <w:rsid w:val="00062A7A"/>
    <w:rsid w:val="0007102A"/>
    <w:rsid w:val="000717C3"/>
    <w:rsid w:val="00084044"/>
    <w:rsid w:val="00085F16"/>
    <w:rsid w:val="00097C39"/>
    <w:rsid w:val="000A317A"/>
    <w:rsid w:val="000B0CDE"/>
    <w:rsid w:val="000B1378"/>
    <w:rsid w:val="000B6765"/>
    <w:rsid w:val="000C27DB"/>
    <w:rsid w:val="000C39FE"/>
    <w:rsid w:val="000D19EF"/>
    <w:rsid w:val="000D3256"/>
    <w:rsid w:val="000D367D"/>
    <w:rsid w:val="000D44EB"/>
    <w:rsid w:val="000E1A66"/>
    <w:rsid w:val="000E6FAE"/>
    <w:rsid w:val="00110C1E"/>
    <w:rsid w:val="0011280E"/>
    <w:rsid w:val="0012468F"/>
    <w:rsid w:val="00136E0A"/>
    <w:rsid w:val="001462A3"/>
    <w:rsid w:val="00160D67"/>
    <w:rsid w:val="001632EA"/>
    <w:rsid w:val="00166205"/>
    <w:rsid w:val="0016753B"/>
    <w:rsid w:val="001703DD"/>
    <w:rsid w:val="0017109A"/>
    <w:rsid w:val="00175892"/>
    <w:rsid w:val="0017762D"/>
    <w:rsid w:val="00193044"/>
    <w:rsid w:val="001A561B"/>
    <w:rsid w:val="001B15FF"/>
    <w:rsid w:val="001C2173"/>
    <w:rsid w:val="001D3455"/>
    <w:rsid w:val="001E6AEC"/>
    <w:rsid w:val="001E6DA2"/>
    <w:rsid w:val="001F5E55"/>
    <w:rsid w:val="001F7B3A"/>
    <w:rsid w:val="002011CC"/>
    <w:rsid w:val="002126FD"/>
    <w:rsid w:val="002144C5"/>
    <w:rsid w:val="002151D8"/>
    <w:rsid w:val="00221175"/>
    <w:rsid w:val="00230744"/>
    <w:rsid w:val="00236053"/>
    <w:rsid w:val="0024644C"/>
    <w:rsid w:val="00255CEB"/>
    <w:rsid w:val="002571E1"/>
    <w:rsid w:val="00273908"/>
    <w:rsid w:val="002878D5"/>
    <w:rsid w:val="00291EC5"/>
    <w:rsid w:val="0029486A"/>
    <w:rsid w:val="002A5E85"/>
    <w:rsid w:val="002A65DE"/>
    <w:rsid w:val="002B2FFE"/>
    <w:rsid w:val="002B5A82"/>
    <w:rsid w:val="002B6F78"/>
    <w:rsid w:val="002C4075"/>
    <w:rsid w:val="002C7722"/>
    <w:rsid w:val="002D02BD"/>
    <w:rsid w:val="002D0C02"/>
    <w:rsid w:val="002D2AD1"/>
    <w:rsid w:val="002D5FC1"/>
    <w:rsid w:val="002E5AE8"/>
    <w:rsid w:val="002F0B77"/>
    <w:rsid w:val="002F1D48"/>
    <w:rsid w:val="002F2BED"/>
    <w:rsid w:val="003044DD"/>
    <w:rsid w:val="0030636D"/>
    <w:rsid w:val="00310ACB"/>
    <w:rsid w:val="003201A6"/>
    <w:rsid w:val="00324182"/>
    <w:rsid w:val="00326F7E"/>
    <w:rsid w:val="0033383D"/>
    <w:rsid w:val="00340C81"/>
    <w:rsid w:val="00341EDE"/>
    <w:rsid w:val="00350244"/>
    <w:rsid w:val="00357DC3"/>
    <w:rsid w:val="00361CE1"/>
    <w:rsid w:val="0036755C"/>
    <w:rsid w:val="00373FDC"/>
    <w:rsid w:val="003768C9"/>
    <w:rsid w:val="00380B97"/>
    <w:rsid w:val="003865A6"/>
    <w:rsid w:val="00396614"/>
    <w:rsid w:val="0039685D"/>
    <w:rsid w:val="003A05DF"/>
    <w:rsid w:val="003A2B10"/>
    <w:rsid w:val="003A430F"/>
    <w:rsid w:val="003B6744"/>
    <w:rsid w:val="003B7D95"/>
    <w:rsid w:val="003C566A"/>
    <w:rsid w:val="003D16D5"/>
    <w:rsid w:val="003D3A9F"/>
    <w:rsid w:val="003D6C96"/>
    <w:rsid w:val="003F17AA"/>
    <w:rsid w:val="003F2E02"/>
    <w:rsid w:val="003F6E14"/>
    <w:rsid w:val="0040446E"/>
    <w:rsid w:val="00422A40"/>
    <w:rsid w:val="0042352D"/>
    <w:rsid w:val="00425006"/>
    <w:rsid w:val="004269CE"/>
    <w:rsid w:val="00436BE8"/>
    <w:rsid w:val="004462EF"/>
    <w:rsid w:val="004525F0"/>
    <w:rsid w:val="00455134"/>
    <w:rsid w:val="0047207F"/>
    <w:rsid w:val="00473659"/>
    <w:rsid w:val="00476C0E"/>
    <w:rsid w:val="0048111C"/>
    <w:rsid w:val="00493244"/>
    <w:rsid w:val="004939CA"/>
    <w:rsid w:val="004A1DF2"/>
    <w:rsid w:val="004B5A66"/>
    <w:rsid w:val="004D1162"/>
    <w:rsid w:val="004D121F"/>
    <w:rsid w:val="004D3E17"/>
    <w:rsid w:val="004D65A3"/>
    <w:rsid w:val="004E61AC"/>
    <w:rsid w:val="004E796E"/>
    <w:rsid w:val="004F196D"/>
    <w:rsid w:val="004F2B9C"/>
    <w:rsid w:val="004F7A51"/>
    <w:rsid w:val="00501334"/>
    <w:rsid w:val="00504664"/>
    <w:rsid w:val="00523D23"/>
    <w:rsid w:val="00524077"/>
    <w:rsid w:val="00526454"/>
    <w:rsid w:val="00533404"/>
    <w:rsid w:val="00536380"/>
    <w:rsid w:val="005441A4"/>
    <w:rsid w:val="005450E9"/>
    <w:rsid w:val="00547086"/>
    <w:rsid w:val="0055018F"/>
    <w:rsid w:val="005521AC"/>
    <w:rsid w:val="0055365E"/>
    <w:rsid w:val="00553E74"/>
    <w:rsid w:val="00555FF5"/>
    <w:rsid w:val="00560ACD"/>
    <w:rsid w:val="00582653"/>
    <w:rsid w:val="00593821"/>
    <w:rsid w:val="005C6873"/>
    <w:rsid w:val="005C6BA8"/>
    <w:rsid w:val="005C734F"/>
    <w:rsid w:val="005D124C"/>
    <w:rsid w:val="005E29F6"/>
    <w:rsid w:val="005F0EB5"/>
    <w:rsid w:val="005F1BBC"/>
    <w:rsid w:val="005F24A9"/>
    <w:rsid w:val="005F298F"/>
    <w:rsid w:val="005F4559"/>
    <w:rsid w:val="005F48AB"/>
    <w:rsid w:val="006232C5"/>
    <w:rsid w:val="00627917"/>
    <w:rsid w:val="00631F69"/>
    <w:rsid w:val="006468B3"/>
    <w:rsid w:val="00655D03"/>
    <w:rsid w:val="00656586"/>
    <w:rsid w:val="0066276B"/>
    <w:rsid w:val="006674FB"/>
    <w:rsid w:val="006724B1"/>
    <w:rsid w:val="00681507"/>
    <w:rsid w:val="006A1521"/>
    <w:rsid w:val="006A218A"/>
    <w:rsid w:val="006A50E4"/>
    <w:rsid w:val="006A591E"/>
    <w:rsid w:val="006B10AA"/>
    <w:rsid w:val="006B2EF6"/>
    <w:rsid w:val="006B4A54"/>
    <w:rsid w:val="006B77A5"/>
    <w:rsid w:val="006C244C"/>
    <w:rsid w:val="006D23BF"/>
    <w:rsid w:val="006D2815"/>
    <w:rsid w:val="006D5D52"/>
    <w:rsid w:val="006E57DF"/>
    <w:rsid w:val="006F2326"/>
    <w:rsid w:val="006F4075"/>
    <w:rsid w:val="00700604"/>
    <w:rsid w:val="00705A83"/>
    <w:rsid w:val="00722F3A"/>
    <w:rsid w:val="00724CE1"/>
    <w:rsid w:val="00743B4A"/>
    <w:rsid w:val="00752A90"/>
    <w:rsid w:val="00761C8B"/>
    <w:rsid w:val="007634E6"/>
    <w:rsid w:val="00771C7A"/>
    <w:rsid w:val="007729C8"/>
    <w:rsid w:val="00777A4F"/>
    <w:rsid w:val="00780CC7"/>
    <w:rsid w:val="007933DA"/>
    <w:rsid w:val="007965EF"/>
    <w:rsid w:val="007A0160"/>
    <w:rsid w:val="007A403F"/>
    <w:rsid w:val="007B1611"/>
    <w:rsid w:val="007B378B"/>
    <w:rsid w:val="007C0D1E"/>
    <w:rsid w:val="007C23D4"/>
    <w:rsid w:val="007D139B"/>
    <w:rsid w:val="007E11B4"/>
    <w:rsid w:val="007F1BDB"/>
    <w:rsid w:val="007F45E5"/>
    <w:rsid w:val="007F4E5B"/>
    <w:rsid w:val="007F535F"/>
    <w:rsid w:val="007F6094"/>
    <w:rsid w:val="00807654"/>
    <w:rsid w:val="00812605"/>
    <w:rsid w:val="00814AF9"/>
    <w:rsid w:val="008262E3"/>
    <w:rsid w:val="008271B3"/>
    <w:rsid w:val="0083187F"/>
    <w:rsid w:val="00832BC8"/>
    <w:rsid w:val="0083566F"/>
    <w:rsid w:val="0084658B"/>
    <w:rsid w:val="00851C86"/>
    <w:rsid w:val="00871567"/>
    <w:rsid w:val="008737DC"/>
    <w:rsid w:val="008741E9"/>
    <w:rsid w:val="00882453"/>
    <w:rsid w:val="00884089"/>
    <w:rsid w:val="00890552"/>
    <w:rsid w:val="008A28FF"/>
    <w:rsid w:val="008A5CAB"/>
    <w:rsid w:val="008B2725"/>
    <w:rsid w:val="008B57B8"/>
    <w:rsid w:val="008C089A"/>
    <w:rsid w:val="008E7D31"/>
    <w:rsid w:val="00901403"/>
    <w:rsid w:val="00923617"/>
    <w:rsid w:val="00923812"/>
    <w:rsid w:val="00934415"/>
    <w:rsid w:val="00934995"/>
    <w:rsid w:val="0093661D"/>
    <w:rsid w:val="009402BE"/>
    <w:rsid w:val="00942E4E"/>
    <w:rsid w:val="00950BBF"/>
    <w:rsid w:val="00952B35"/>
    <w:rsid w:val="00955987"/>
    <w:rsid w:val="009818B4"/>
    <w:rsid w:val="0098540C"/>
    <w:rsid w:val="00985C22"/>
    <w:rsid w:val="00987618"/>
    <w:rsid w:val="00993FE0"/>
    <w:rsid w:val="009A46C0"/>
    <w:rsid w:val="009A4FC9"/>
    <w:rsid w:val="009B2A57"/>
    <w:rsid w:val="009B2BF9"/>
    <w:rsid w:val="009C3E9B"/>
    <w:rsid w:val="009D7ACA"/>
    <w:rsid w:val="009F2217"/>
    <w:rsid w:val="009F35AA"/>
    <w:rsid w:val="00A2281E"/>
    <w:rsid w:val="00A25B05"/>
    <w:rsid w:val="00A25EC3"/>
    <w:rsid w:val="00A3153B"/>
    <w:rsid w:val="00A93C79"/>
    <w:rsid w:val="00A9737E"/>
    <w:rsid w:val="00AB531A"/>
    <w:rsid w:val="00AB65C5"/>
    <w:rsid w:val="00AC4692"/>
    <w:rsid w:val="00AC7EC6"/>
    <w:rsid w:val="00AD1A03"/>
    <w:rsid w:val="00AD1CDA"/>
    <w:rsid w:val="00AD3263"/>
    <w:rsid w:val="00AE1128"/>
    <w:rsid w:val="00AE3664"/>
    <w:rsid w:val="00AF14D9"/>
    <w:rsid w:val="00AF3D3F"/>
    <w:rsid w:val="00AF4561"/>
    <w:rsid w:val="00AF5313"/>
    <w:rsid w:val="00AF5F52"/>
    <w:rsid w:val="00B003C1"/>
    <w:rsid w:val="00B153E6"/>
    <w:rsid w:val="00B1779B"/>
    <w:rsid w:val="00B314DE"/>
    <w:rsid w:val="00B33ACB"/>
    <w:rsid w:val="00B374EC"/>
    <w:rsid w:val="00B37F80"/>
    <w:rsid w:val="00B45943"/>
    <w:rsid w:val="00B47DFA"/>
    <w:rsid w:val="00B52833"/>
    <w:rsid w:val="00B56D8E"/>
    <w:rsid w:val="00B61455"/>
    <w:rsid w:val="00B62284"/>
    <w:rsid w:val="00B65F2E"/>
    <w:rsid w:val="00B73CCC"/>
    <w:rsid w:val="00B87B4C"/>
    <w:rsid w:val="00B921BD"/>
    <w:rsid w:val="00B97980"/>
    <w:rsid w:val="00BA0A11"/>
    <w:rsid w:val="00BA3DF2"/>
    <w:rsid w:val="00BB301C"/>
    <w:rsid w:val="00BC19D9"/>
    <w:rsid w:val="00BC1ED9"/>
    <w:rsid w:val="00BD0197"/>
    <w:rsid w:val="00BD0D02"/>
    <w:rsid w:val="00BF264C"/>
    <w:rsid w:val="00BF4680"/>
    <w:rsid w:val="00BF4710"/>
    <w:rsid w:val="00BF56CF"/>
    <w:rsid w:val="00C02FDC"/>
    <w:rsid w:val="00C06B83"/>
    <w:rsid w:val="00C154FF"/>
    <w:rsid w:val="00C15DCF"/>
    <w:rsid w:val="00C247D8"/>
    <w:rsid w:val="00C25E02"/>
    <w:rsid w:val="00C25E50"/>
    <w:rsid w:val="00C30F13"/>
    <w:rsid w:val="00C41373"/>
    <w:rsid w:val="00C4626C"/>
    <w:rsid w:val="00C50394"/>
    <w:rsid w:val="00C568F1"/>
    <w:rsid w:val="00C6520D"/>
    <w:rsid w:val="00C66FAC"/>
    <w:rsid w:val="00C738A9"/>
    <w:rsid w:val="00C76303"/>
    <w:rsid w:val="00C830A4"/>
    <w:rsid w:val="00C92ABF"/>
    <w:rsid w:val="00CA3239"/>
    <w:rsid w:val="00CB1959"/>
    <w:rsid w:val="00CB2CED"/>
    <w:rsid w:val="00CB36C7"/>
    <w:rsid w:val="00CC1269"/>
    <w:rsid w:val="00CC12BD"/>
    <w:rsid w:val="00CC538C"/>
    <w:rsid w:val="00CD4B76"/>
    <w:rsid w:val="00CD4C5D"/>
    <w:rsid w:val="00CF4738"/>
    <w:rsid w:val="00D07389"/>
    <w:rsid w:val="00D124AD"/>
    <w:rsid w:val="00D1396C"/>
    <w:rsid w:val="00D20464"/>
    <w:rsid w:val="00D21C4F"/>
    <w:rsid w:val="00D2568E"/>
    <w:rsid w:val="00D31E5E"/>
    <w:rsid w:val="00D37F80"/>
    <w:rsid w:val="00D47041"/>
    <w:rsid w:val="00D51697"/>
    <w:rsid w:val="00D60F43"/>
    <w:rsid w:val="00D62006"/>
    <w:rsid w:val="00D6314C"/>
    <w:rsid w:val="00D76FF0"/>
    <w:rsid w:val="00D913B8"/>
    <w:rsid w:val="00D9237D"/>
    <w:rsid w:val="00D92ACD"/>
    <w:rsid w:val="00DA0A4C"/>
    <w:rsid w:val="00DB2F3B"/>
    <w:rsid w:val="00DE3911"/>
    <w:rsid w:val="00DE4483"/>
    <w:rsid w:val="00DF1DB5"/>
    <w:rsid w:val="00DF2185"/>
    <w:rsid w:val="00DF7C5D"/>
    <w:rsid w:val="00E256BE"/>
    <w:rsid w:val="00E3485B"/>
    <w:rsid w:val="00E40FB3"/>
    <w:rsid w:val="00E601EB"/>
    <w:rsid w:val="00E62CE0"/>
    <w:rsid w:val="00E6376F"/>
    <w:rsid w:val="00E64C6E"/>
    <w:rsid w:val="00E70C50"/>
    <w:rsid w:val="00E758A0"/>
    <w:rsid w:val="00E80C8F"/>
    <w:rsid w:val="00E83275"/>
    <w:rsid w:val="00E9308E"/>
    <w:rsid w:val="00E938B2"/>
    <w:rsid w:val="00E96C12"/>
    <w:rsid w:val="00EA2724"/>
    <w:rsid w:val="00EB54F6"/>
    <w:rsid w:val="00EB6A8D"/>
    <w:rsid w:val="00ED4892"/>
    <w:rsid w:val="00EE6657"/>
    <w:rsid w:val="00EF7A61"/>
    <w:rsid w:val="00F0095C"/>
    <w:rsid w:val="00F029D9"/>
    <w:rsid w:val="00F04DF8"/>
    <w:rsid w:val="00F05CDD"/>
    <w:rsid w:val="00F06A85"/>
    <w:rsid w:val="00F20068"/>
    <w:rsid w:val="00F244C2"/>
    <w:rsid w:val="00F33E17"/>
    <w:rsid w:val="00F44590"/>
    <w:rsid w:val="00F4594A"/>
    <w:rsid w:val="00F5096F"/>
    <w:rsid w:val="00F530C6"/>
    <w:rsid w:val="00F54039"/>
    <w:rsid w:val="00F554FB"/>
    <w:rsid w:val="00F56FF8"/>
    <w:rsid w:val="00F617D9"/>
    <w:rsid w:val="00F72366"/>
    <w:rsid w:val="00F877D8"/>
    <w:rsid w:val="00F91DC3"/>
    <w:rsid w:val="00F94548"/>
    <w:rsid w:val="00F953DD"/>
    <w:rsid w:val="00F96F4E"/>
    <w:rsid w:val="00FA49CB"/>
    <w:rsid w:val="00FB36D1"/>
    <w:rsid w:val="00FC2E29"/>
    <w:rsid w:val="00FC58BE"/>
    <w:rsid w:val="00FD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E9BA5F"/>
  <w15:chartTrackingRefBased/>
  <w15:docId w15:val="{07D9EE90-C039-41C6-BB5A-1411D125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5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755C"/>
  </w:style>
  <w:style w:type="paragraph" w:styleId="a5">
    <w:name w:val="footer"/>
    <w:basedOn w:val="a"/>
    <w:link w:val="a6"/>
    <w:uiPriority w:val="99"/>
    <w:unhideWhenUsed/>
    <w:rsid w:val="003675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755C"/>
  </w:style>
  <w:style w:type="paragraph" w:styleId="a7">
    <w:name w:val="List Paragraph"/>
    <w:basedOn w:val="a"/>
    <w:uiPriority w:val="34"/>
    <w:qFormat/>
    <w:rsid w:val="00884089"/>
    <w:pPr>
      <w:ind w:leftChars="400" w:left="840"/>
    </w:pPr>
  </w:style>
  <w:style w:type="character" w:customStyle="1" w:styleId="text">
    <w:name w:val="text"/>
    <w:basedOn w:val="a0"/>
    <w:rsid w:val="00DE4483"/>
  </w:style>
  <w:style w:type="character" w:customStyle="1" w:styleId="author-ref">
    <w:name w:val="author-ref"/>
    <w:basedOn w:val="a0"/>
    <w:rsid w:val="00DE4483"/>
  </w:style>
  <w:style w:type="paragraph" w:styleId="a8">
    <w:name w:val="Revision"/>
    <w:hidden/>
    <w:uiPriority w:val="99"/>
    <w:semiHidden/>
    <w:rsid w:val="00324182"/>
  </w:style>
  <w:style w:type="paragraph" w:styleId="a9">
    <w:name w:val="Balloon Text"/>
    <w:basedOn w:val="a"/>
    <w:link w:val="aa"/>
    <w:uiPriority w:val="99"/>
    <w:semiHidden/>
    <w:unhideWhenUsed/>
    <w:rsid w:val="003241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2418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B65F2E"/>
  </w:style>
  <w:style w:type="paragraph" w:styleId="ac">
    <w:name w:val="annotation text"/>
    <w:basedOn w:val="a"/>
    <w:link w:val="ad"/>
    <w:uiPriority w:val="99"/>
    <w:semiHidden/>
    <w:unhideWhenUsed/>
    <w:rsid w:val="00B65F2E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65F2E"/>
  </w:style>
  <w:style w:type="character" w:styleId="ae">
    <w:name w:val="annotation reference"/>
    <w:basedOn w:val="a0"/>
    <w:uiPriority w:val="99"/>
    <w:semiHidden/>
    <w:unhideWhenUsed/>
    <w:rsid w:val="00B65F2E"/>
    <w:rPr>
      <w:sz w:val="16"/>
      <w:szCs w:val="16"/>
    </w:rPr>
  </w:style>
  <w:style w:type="table" w:styleId="af">
    <w:name w:val="Table Grid"/>
    <w:basedOn w:val="a1"/>
    <w:uiPriority w:val="39"/>
    <w:rsid w:val="00F04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160D67"/>
    <w:rPr>
      <w:b/>
      <w:bCs/>
    </w:rPr>
  </w:style>
  <w:style w:type="character" w:customStyle="1" w:styleId="af1">
    <w:name w:val="コメント内容 (文字)"/>
    <w:basedOn w:val="ad"/>
    <w:link w:val="af0"/>
    <w:uiPriority w:val="99"/>
    <w:semiHidden/>
    <w:rsid w:val="00160D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157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7D300-C32C-4289-BD46-905BB14B2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8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ku</dc:creator>
  <cp:keywords/>
  <dc:description/>
  <cp:lastModifiedBy>Okubo Yousaku</cp:lastModifiedBy>
  <cp:revision>64</cp:revision>
  <dcterms:created xsi:type="dcterms:W3CDTF">2019-02-21T02:05:00Z</dcterms:created>
  <dcterms:modified xsi:type="dcterms:W3CDTF">2020-12-29T06:30:00Z</dcterms:modified>
</cp:coreProperties>
</file>